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043" w:rsidRPr="00E41BCD" w:rsidRDefault="000B2043" w:rsidP="000B2043">
      <w:pPr>
        <w:rPr>
          <w:b/>
        </w:rPr>
      </w:pPr>
      <w:proofErr w:type="gramStart"/>
      <w:r w:rsidRPr="00E41BCD">
        <w:rPr>
          <w:b/>
        </w:rPr>
        <w:t>Supporting information S1: Schematic representation of nonmetric multidimensional scaling.</w:t>
      </w:r>
      <w:proofErr w:type="gramEnd"/>
    </w:p>
    <w:p w:rsidR="008F4DF1" w:rsidRPr="000B2043" w:rsidRDefault="000B2043">
      <w:pPr>
        <w:rPr>
          <w:b/>
        </w:rPr>
      </w:pPr>
      <w:r w:rsidRPr="00E41BCD">
        <w:rPr>
          <w:noProof/>
        </w:rPr>
        <w:drawing>
          <wp:inline distT="0" distB="0" distL="0" distR="0" wp14:anchorId="4F3CDB2A" wp14:editId="6CB0BD89">
            <wp:extent cx="5943600" cy="3394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Meurs2410201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94075"/>
                    </a:xfrm>
                    <a:prstGeom prst="rect">
                      <a:avLst/>
                    </a:prstGeom>
                  </pic:spPr>
                </pic:pic>
              </a:graphicData>
            </a:graphic>
          </wp:inline>
        </w:drawing>
      </w:r>
      <w:r w:rsidRPr="00E41BCD">
        <w:t xml:space="preserve">The nonparametric data reduction technique </w:t>
      </w:r>
      <w:r w:rsidRPr="00E41BCD">
        <w:rPr>
          <w:bCs/>
        </w:rPr>
        <w:t>nonmetric multidimensional scaling (nMDS)</w:t>
      </w:r>
      <w:r w:rsidRPr="00E41BCD">
        <w:t xml:space="preserve"> aims to plot the individuals (</w:t>
      </w:r>
      <w:r w:rsidRPr="00E41BCD">
        <w:rPr>
          <w:bCs/>
        </w:rPr>
        <w:t>dots</w:t>
      </w:r>
      <w:r w:rsidRPr="00E41BCD">
        <w:t xml:space="preserve">) in such a way that the inter-point distance in the plot approximates the same rank order as corresponding dissimilarities in multivariate cytokine profiles (i.e. matrix of net IL-10, IL-5, IFN-γ, TNF-α, and IL-2 production) </w:t>
      </w:r>
      <w:r w:rsidRPr="00E41BCD">
        <w:fldChar w:fldCharType="begin">
          <w:fldData xml:space="preserve">PFJlZm1hbj48Q2l0ZT48QXV0aG9yPk9rc2FuZW48L0F1dGhvcj48WWVhcj4yMDEzPC9ZZWFyPjxS
ZWNOdW0+NjYzPC9SZWNOdW0+PElEVGV4dD5WZWdhbjogQ29tbXVuaXR5IGVjb2xvZ3kgcGFja2Fn
ZS4gUiBwYWNrYWdlPC9JRFRleHQ+PE1ETCBSZWZfVHlwZT0iQ29tcHV0ZXIgUHJvZ3JhbSI+PFJl
Zl9UeXBlPkNvbXB1dGVyIFByb2dyYW08L1JlZl9UeXBlPjxSZWZfSUQ+NjYzPC9SZWZfSUQ+PFRp
dGxlX1ByaW1hcnk+VmVnYW46IENvbW11bml0eSBlY29sb2d5IHBhY2thZ2UuIFIgcGFja2FnZTwv
VGl0bGVfUHJpbWFyeT48QXV0aG9yc19QcmltYXJ5Pk9rc2FuZW4sSi48L0F1dGhvcnNfUHJpbWFy
eT48QXV0aG9yc19QcmltYXJ5PkJsYW5jaGV0LEYuRy48L0F1dGhvcnNfUHJpbWFyeT48QXV0aG9y
c19QcmltYXJ5PktpbmR0LFIuPC9BdXRob3JzX1ByaW1hcnk+PEF1dGhvcnNfUHJpbWFyeT5MZWdl
bmRyZSxQLjwvQXV0aG9yc19QcmltYXJ5PjxBdXRob3JzX1ByaW1hcnk+TWluY2hpbixQLlIuPC9B
dXRob3JzX1ByaW1hcnk+PEF1dGhvcnNfUHJpbWFyeT5PJmFwb3M7SGFyYSxSLkIuPC9BdXRob3Jz
X1ByaW1hcnk+PEF1dGhvcnNfUHJpbWFyeT5TaW1wc29uLEcuTC48L0F1dGhvcnNfUHJpbWFyeT48
QXV0aG9yc19QcmltYXJ5PlNvbHltb3MsUC48L0F1dGhvcnNfUHJpbWFyeT48QXV0aG9yc19Qcmlt
YXJ5PlN0ZXZlbnMsTS5ILkguPC9BdXRob3JzX1ByaW1hcnk+PEF1dGhvcnNfUHJpbWFyeT5XYWdu
ZXIsSC48L0F1dGhvcnNfUHJpbWFyeT48RGF0ZV9QcmltYXJ5PjIwMTM8L0RhdGVfUHJpbWFyeT48
S2V5d29yZHM+RWNvbG9neTwvS2V5d29yZHM+PFJlcHJpbnQ+Tm90IGluIEZpbGU8L1JlcHJpbnQ+
PElzc3VlPjIuMC03OyA8dT5odHRwOi8vQ1JBTi5SLXByb2plY3Qub3JnL3BhY2thZ2U9dmVnYW48
L3U+PC9Jc3N1ZT48WlpfV29ya2Zvcm1JRD4xMTwvWlpfV29ya2Zvcm1JRD48L01ETD48L0NpdGU+
PENpdGU+PEF1dGhvcj5SIENvcmUgVGVhbTwvQXV0aG9yPjxZZWFyPjIwMTI8L1llYXI+PFJlY051
bT42NjQ8L1JlY051bT48SURUZXh0PlI6IEEgbGFuZ3VhZ2UgYW5kIGVudmlyb25tZW50IGZvciBz
dGF0aXN0aWNhbCBjb21wdXRpbmcuIFIgRm91bmRhdGlvbiBmb3IgU3RhdGlzdGljYWwgQ29tcHV0
aW5nLCBWaWVubmEsIEF1c3RyaWEuIElTQk4gMy05MDAwNTEtMDctMCwgaHR0cDovL3d3dy5SLXBy
b2plY3Qub3JnPC9JRFRleHQ+PE1ETCBSZWZfVHlwZT0iR2VuZXJpYyI+PFJlZl9UeXBlPkdlbmVy
aWM8L1JlZl9UeXBlPjxSZWZfSUQ+NjY0PC9SZWZfSUQ+PFRpdGxlX1ByaW1hcnk+UjogQSBsYW5n
dWFnZSBhbmQgZW52aXJvbm1lbnQgZm9yIHN0YXRpc3RpY2FsIGNvbXB1dGluZy4gUiBGb3VuZGF0
aW9uIGZvciBTdGF0aXN0aWNhbCBDb21wdXRpbmcsIFZpZW5uYSwgQXVzdHJpYS4gSVNCTiAzLTkw
MDA1MS0wNy0wLCBodHRwOi8vd3d3LlItcHJvamVjdC5vcmc8L1RpdGxlX1ByaW1hcnk+PEF1dGhv
cnNfUHJpbWFyeT5SIENvcmUgVGVhbTwvQXV0aG9yc19QcmltYXJ5PjxEYXRlX1ByaW1hcnk+MjAx
MjwvRGF0ZV9QcmltYXJ5PjxLZXl3b3Jkcz5FbnZpcm9ubWVudDwvS2V5d29yZHM+PFJlcHJpbnQ+
Tm90IGluIEZpbGU8L1JlcHJpbnQ+PFB1Yl9QbGFjZT5WaWVubmEsIEF1c3RyaWE8L1B1Yl9QbGFj
ZT48UHVibGlzaGVyPlIgRm91bmRhdGlvbiBmb3IgU3RhdGlzdGljYWwgQ29tcHV0aW5nPC9QdWJs
aXNoZXI+PElTU05fSVNCTj4zLTkwMDA1MS0wNy0wPC9JU1NOX0lTQk4+PFdlYl9VUkw+PHU+aHR0
cDovL3d3dy5SLXByb2plY3Qub3JnPC91PjwvV2ViX1VSTD48WlpfV29ya2Zvcm1JRD4zMzwvWlpf
V29ya2Zvcm1JRD48L01ETD48L0NpdGU+PENpdGU+PEF1dGhvcj5Cb3Vya2U8L0F1dGhvcj48WWVh
cj4yMDEzPC9ZZWFyPjxSZWNOdW0+NjUzPC9SZWNOdW0+PElEVGV4dD5JbnRlZ3JhdGVkIGFuYWx5
c2lzIG9mIGlubmF0ZSwgVGgxLCBUaDIsIFRoMTcsIGFuZCByZWd1bGF0b3J5IGN5dG9raW5lcyBp
ZGVudGlmaWVzIGNoYW5nZXMgaW4gaW1tdW5lIHBvbGFyaXNhdGlvbiBmb2xsb3dpbmcgdHJlYXRt
ZW50IG9mIGh1bWFuIHNjaGlzdG9zb21pYXNpczwvSURUZXh0PjxNREwgUmVmX1R5cGU9IkpvdXJu
YWwiPjxSZWZfVHlwZT5Kb3VybmFsPC9SZWZfVHlwZT48UmVmX0lEPjY1MzwvUmVmX0lEPjxUaXRs
ZV9QcmltYXJ5PkludGVncmF0ZWQgYW5hbHlzaXMgb2YgaW5uYXRlLCBUaDEsIFRoMiwgVGgxNywg
YW5kIHJlZ3VsYXRvcnkgY3l0b2tpbmVzIGlkZW50aWZpZXMgY2hhbmdlcyBpbiBpbW11bmUgcG9s
YXJpc2F0aW9uIGZvbGxvd2luZyB0cmVhdG1lbnQgb2YgaHVtYW4gc2NoaXN0b3NvbWlhc2lzPC9U
aXRsZV9QcmltYXJ5PjxBdXRob3JzX1ByaW1hcnk+Qm91cmtlLEMuRC48L0F1dGhvcnNfUHJpbWFy
eT48QXV0aG9yc19QcmltYXJ5Pk5hdXNjaCxOLjwvQXV0aG9yc19QcmltYXJ5PjxBdXRob3JzX1By
aW1hcnk+UnVqZW5pLE4uPC9BdXRob3JzX1ByaW1hcnk+PEF1dGhvcnNfUHJpbWFyeT5BcHBsZWJ5
LEwuSi48L0F1dGhvcnNfUHJpbWFyeT48QXV0aG9yc19QcmltYXJ5Pk1pdGNoZWxsLEsuTS48L0F1
dGhvcnNfUHJpbWFyeT48QXV0aG9yc19QcmltYXJ5Pk1pZHppLE4uPC9BdXRob3JzX1ByaW1hcnk+
PEF1dGhvcnNfUHJpbWFyeT5NZHVsdXphLFQuPC9BdXRob3JzX1ByaW1hcnk+PEF1dGhvcnNfUHJp
bWFyeT5NdXRhcGksRi48L0F1dGhvcnNfUHJpbWFyeT48RGF0ZV9QcmltYXJ5PjIwMTMvNzwvRGF0
ZV9QcmltYXJ5PjxLZXl3b3Jkcz5BZHVsdDwvS2V5d29yZHM+PEtleXdvcmRzPmFuYWx5c2lzPC9L
ZXl3b3Jkcz48S2V5d29yZHM+QW50aWdlbnM8L0tleXdvcmRzPjxLZXl3b3Jkcz5ibG9vZDwvS2V5
d29yZHM+PEtleXdvcmRzPkNlcmNhcmlhPC9LZXl3b3Jkcz48S2V5d29yZHM+Q3l0b2tpbmVzPC9L
ZXl3b3Jkcz48S2V5d29yZHM+RW56eW1lLUxpbmtlZCBJbW11bm9zb3JiZW50IEFzc2F5PC9LZXl3
b3Jkcz48S2V5d29yZHM+aW1tdW5vbG9neTwvS2V5d29yZHM+PEtleXdvcmRzPmlubmF0ZTwvS2V5
d29yZHM+PEtleXdvcmRzPkludGVyZmVyb24tZ2FtbWE8L0tleXdvcmRzPjxLZXl3b3Jkcz5tZXRo
b2RzPC9LZXl3b3Jkcz48S2V5d29yZHM+UGFyYXNpdGVzPC9LZXl3b3Jkcz48S2V5d29yZHM+UGhl
bm90eXBlPC9LZXl3b3Jkcz48S2V5d29yZHM+UHJhemlxdWFudGVsPC9LZXl3b3Jkcz48S2V5d29y
ZHM+UmVzZWFyY2g8L0tleXdvcmRzPjxLZXl3b3Jkcz5SaXNrPC9LZXl3b3Jkcz48S2V5d29yZHM+
U2NoaXN0b3NvbWE8L0tleXdvcmRzPjxLZXl3b3Jkcz5TY2hpc3Rvc29taWFzaXM8L0tleXdvcmRz
PjxLZXl3b3Jkcz50aDE8L0tleXdvcmRzPjxSZXByaW50Pk5vdCBpbiBGaWxlPC9SZXByaW50PjxT
dGFydF9QYWdlPjE1OTwvU3RhcnRfUGFnZT48RW5kX1BhZ2U+MTY5PC9FbmRfUGFnZT48UGVyaW9k
aWNhbD5KLkluZmVjdC5EaXMuPC9QZXJpb2RpY2FsPjxWb2x1bWU+MjA4PC9Wb2x1bWU+PElzc3Vl
PjE8L0lzc3VlPjxVc2VyX0RlZl81PlBNQzM2NjYxMzA8L1VzZXJfRGVmXzU+PEFkZHJlc3M+SW5z
dGl0dXRlIG9mIEltbXVub2xvZ3kgYW5kIEluZmVjdGlvbiBSZXNlYXJjaCwgU2Nob29sIG9mIEJp
b2xvZ2ljYWwgU2NpZW5jZXMsIFVuaXZlcnNpdHkgb2YgRWRpbmJ1cmdoLCBVbml0ZWQgS2luZ2Rv
bTwvQWRkcmVzcz48V2ViX1VSTD5QTToyMzA0NTYxNzwvV2ViX1VSTD48WlpfSm91cm5hbFN0ZEFi
YnJldj48ZiBuYW1lPSJTeXN0ZW0iPkouSW5mZWN0LkRpcy48L2Y+PC9aWl9Kb3VybmFsU3RkQWJi
cmV2PjxaWl9Xb3JrZm9ybUlEPjE8L1paX1dvcmtmb3JtSUQ+PC9NREw+PC9DaXRlPjxDaXRlPjxB
dXRob3I+Q2xhcmtlPC9BdXRob3I+PFllYXI+MjAwMTwvWWVhcj48UmVjTnVtPjc0NjwvUmVjTnVt
PjxJRFRleHQ+T3JkaW5hdGlvbiBvZiBzYW1wbGVzIGJ5IG11bHRpLWRpbWVuc2lvbmFsIHNjYWxp
bmcgKE1EUyk8L0lEVGV4dD48TURMIFJlZl9UeXBlPSJCb29rIENoYXB0ZXIiPjxSZWZfVHlwZT5C
b29rIENoYXB0ZXI8L1JlZl9UeXBlPjxSZWZfSUQ+NzQ2PC9SZWZfSUQ+PFRpdGxlX1ByaW1hcnk+
T3JkaW5hdGlvbiBvZiBzYW1wbGVzIGJ5IG11bHRpLWRpbWVuc2lvbmFsIHNjYWxpbmcgKE1EUyk8
L1RpdGxlX1ByaW1hcnk+PEF1dGhvcnNfUHJpbWFyeT5DbGFya2UsSy5SLjwvQXV0aG9yc19Qcmlt
YXJ5PjxBdXRob3JzX1ByaW1hcnk+V2Fyd2ljayxSLk0uPC9BdXRob3JzX1ByaW1hcnk+PERhdGVf
UHJpbWFyeT4yMDAxPC9EYXRlX1ByaW1hcnk+PEtleXdvcmRzPmFuYWx5c2lzPC9LZXl3b3Jkcz48
UmVwcmludD5Ob3QgaW4gRmlsZTwvUmVwcmludD48Vm9sdW1lPjJuZDwvVm9sdW1lPjxUaXRsZV9T
ZWNvbmRhcnk+Q2FuZ2UgaW4gbWFyaW5lIGNvbW11bml0aWVzOiBBbiBhcHByb2FjaCB0byBzdGF0
aXN0aWNhbCBhbmFseXNpcyBhbmQgaW50ZXJwcmV0YXRpb248L1RpdGxlX1NlY29uZGFyeT48SXNz
dWU+NTwvSXNzdWU+PFB1Yl9QbGFjZT5QbHltb3V0aDwvUHViX1BsYWNlPjxQdWJsaXNoZXI+UHJp
bWVyLUUgTHRkPC9QdWJsaXNoZXI+PFpaX1dvcmtmb3JtSUQ+MzwvWlpfV29ya2Zvcm1JRD48L01E
TD48L0NpdGU+PC9SZWZtYW4+
</w:fldData>
        </w:fldChar>
      </w:r>
      <w:r w:rsidRPr="00E41BCD">
        <w:instrText xml:space="preserve"> ADDIN REFMGR.CITE </w:instrText>
      </w:r>
      <w:r w:rsidRPr="00E41BCD">
        <w:fldChar w:fldCharType="begin">
          <w:fldData xml:space="preserve">PFJlZm1hbj48Q2l0ZT48QXV0aG9yPk9rc2FuZW48L0F1dGhvcj48WWVhcj4yMDEzPC9ZZWFyPjxS
ZWNOdW0+NjYzPC9SZWNOdW0+PElEVGV4dD5WZWdhbjogQ29tbXVuaXR5IGVjb2xvZ3kgcGFja2Fn
ZS4gUiBwYWNrYWdlPC9JRFRleHQ+PE1ETCBSZWZfVHlwZT0iQ29tcHV0ZXIgUHJvZ3JhbSI+PFJl
Zl9UeXBlPkNvbXB1dGVyIFByb2dyYW08L1JlZl9UeXBlPjxSZWZfSUQ+NjYzPC9SZWZfSUQ+PFRp
dGxlX1ByaW1hcnk+VmVnYW46IENvbW11bml0eSBlY29sb2d5IHBhY2thZ2UuIFIgcGFja2FnZTwv
VGl0bGVfUHJpbWFyeT48QXV0aG9yc19QcmltYXJ5Pk9rc2FuZW4sSi48L0F1dGhvcnNfUHJpbWFy
eT48QXV0aG9yc19QcmltYXJ5PkJsYW5jaGV0LEYuRy48L0F1dGhvcnNfUHJpbWFyeT48QXV0aG9y
c19QcmltYXJ5PktpbmR0LFIuPC9BdXRob3JzX1ByaW1hcnk+PEF1dGhvcnNfUHJpbWFyeT5MZWdl
bmRyZSxQLjwvQXV0aG9yc19QcmltYXJ5PjxBdXRob3JzX1ByaW1hcnk+TWluY2hpbixQLlIuPC9B
dXRob3JzX1ByaW1hcnk+PEF1dGhvcnNfUHJpbWFyeT5PJmFwb3M7SGFyYSxSLkIuPC9BdXRob3Jz
X1ByaW1hcnk+PEF1dGhvcnNfUHJpbWFyeT5TaW1wc29uLEcuTC48L0F1dGhvcnNfUHJpbWFyeT48
QXV0aG9yc19QcmltYXJ5PlNvbHltb3MsUC48L0F1dGhvcnNfUHJpbWFyeT48QXV0aG9yc19Qcmlt
YXJ5PlN0ZXZlbnMsTS5ILkguPC9BdXRob3JzX1ByaW1hcnk+PEF1dGhvcnNfUHJpbWFyeT5XYWdu
ZXIsSC48L0F1dGhvcnNfUHJpbWFyeT48RGF0ZV9QcmltYXJ5PjIwMTM8L0RhdGVfUHJpbWFyeT48
S2V5d29yZHM+RWNvbG9neTwvS2V5d29yZHM+PFJlcHJpbnQ+Tm90IGluIEZpbGU8L1JlcHJpbnQ+
PElzc3VlPjIuMC03OyA8dT5odHRwOi8vQ1JBTi5SLXByb2plY3Qub3JnL3BhY2thZ2U9dmVnYW48
L3U+PC9Jc3N1ZT48WlpfV29ya2Zvcm1JRD4xMTwvWlpfV29ya2Zvcm1JRD48L01ETD48L0NpdGU+
PENpdGU+PEF1dGhvcj5SIENvcmUgVGVhbTwvQXV0aG9yPjxZZWFyPjIwMTI8L1llYXI+PFJlY051
bT42NjQ8L1JlY051bT48SURUZXh0PlI6IEEgbGFuZ3VhZ2UgYW5kIGVudmlyb25tZW50IGZvciBz
dGF0aXN0aWNhbCBjb21wdXRpbmcuIFIgRm91bmRhdGlvbiBmb3IgU3RhdGlzdGljYWwgQ29tcHV0
aW5nLCBWaWVubmEsIEF1c3RyaWEuIElTQk4gMy05MDAwNTEtMDctMCwgaHR0cDovL3d3dy5SLXBy
b2plY3Qub3JnPC9JRFRleHQ+PE1ETCBSZWZfVHlwZT0iR2VuZXJpYyI+PFJlZl9UeXBlPkdlbmVy
aWM8L1JlZl9UeXBlPjxSZWZfSUQ+NjY0PC9SZWZfSUQ+PFRpdGxlX1ByaW1hcnk+UjogQSBsYW5n
dWFnZSBhbmQgZW52aXJvbm1lbnQgZm9yIHN0YXRpc3RpY2FsIGNvbXB1dGluZy4gUiBGb3VuZGF0
aW9uIGZvciBTdGF0aXN0aWNhbCBDb21wdXRpbmcsIFZpZW5uYSwgQXVzdHJpYS4gSVNCTiAzLTkw
MDA1MS0wNy0wLCBodHRwOi8vd3d3LlItcHJvamVjdC5vcmc8L1RpdGxlX1ByaW1hcnk+PEF1dGhv
cnNfUHJpbWFyeT5SIENvcmUgVGVhbTwvQXV0aG9yc19QcmltYXJ5PjxEYXRlX1ByaW1hcnk+MjAx
MjwvRGF0ZV9QcmltYXJ5PjxLZXl3b3Jkcz5FbnZpcm9ubWVudDwvS2V5d29yZHM+PFJlcHJpbnQ+
Tm90IGluIEZpbGU8L1JlcHJpbnQ+PFB1Yl9QbGFjZT5WaWVubmEsIEF1c3RyaWE8L1B1Yl9QbGFj
ZT48UHVibGlzaGVyPlIgRm91bmRhdGlvbiBmb3IgU3RhdGlzdGljYWwgQ29tcHV0aW5nPC9QdWJs
aXNoZXI+PElTU05fSVNCTj4zLTkwMDA1MS0wNy0wPC9JU1NOX0lTQk4+PFdlYl9VUkw+PHU+aHR0
cDovL3d3dy5SLXByb2plY3Qub3JnPC91PjwvV2ViX1VSTD48WlpfV29ya2Zvcm1JRD4zMzwvWlpf
V29ya2Zvcm1JRD48L01ETD48L0NpdGU+PENpdGU+PEF1dGhvcj5Cb3Vya2U8L0F1dGhvcj48WWVh
cj4yMDEzPC9ZZWFyPjxSZWNOdW0+NjUzPC9SZWNOdW0+PElEVGV4dD5JbnRlZ3JhdGVkIGFuYWx5
c2lzIG9mIGlubmF0ZSwgVGgxLCBUaDIsIFRoMTcsIGFuZCByZWd1bGF0b3J5IGN5dG9raW5lcyBp
ZGVudGlmaWVzIGNoYW5nZXMgaW4gaW1tdW5lIHBvbGFyaXNhdGlvbiBmb2xsb3dpbmcgdHJlYXRt
ZW50IG9mIGh1bWFuIHNjaGlzdG9zb21pYXNpczwvSURUZXh0PjxNREwgUmVmX1R5cGU9IkpvdXJu
YWwiPjxSZWZfVHlwZT5Kb3VybmFsPC9SZWZfVHlwZT48UmVmX0lEPjY1MzwvUmVmX0lEPjxUaXRs
ZV9QcmltYXJ5PkludGVncmF0ZWQgYW5hbHlzaXMgb2YgaW5uYXRlLCBUaDEsIFRoMiwgVGgxNywg
YW5kIHJlZ3VsYXRvcnkgY3l0b2tpbmVzIGlkZW50aWZpZXMgY2hhbmdlcyBpbiBpbW11bmUgcG9s
YXJpc2F0aW9uIGZvbGxvd2luZyB0cmVhdG1lbnQgb2YgaHVtYW4gc2NoaXN0b3NvbWlhc2lzPC9U
aXRsZV9QcmltYXJ5PjxBdXRob3JzX1ByaW1hcnk+Qm91cmtlLEMuRC48L0F1dGhvcnNfUHJpbWFy
eT48QXV0aG9yc19QcmltYXJ5Pk5hdXNjaCxOLjwvQXV0aG9yc19QcmltYXJ5PjxBdXRob3JzX1By
aW1hcnk+UnVqZW5pLE4uPC9BdXRob3JzX1ByaW1hcnk+PEF1dGhvcnNfUHJpbWFyeT5BcHBsZWJ5
LEwuSi48L0F1dGhvcnNfUHJpbWFyeT48QXV0aG9yc19QcmltYXJ5Pk1pdGNoZWxsLEsuTS48L0F1
dGhvcnNfUHJpbWFyeT48QXV0aG9yc19QcmltYXJ5Pk1pZHppLE4uPC9BdXRob3JzX1ByaW1hcnk+
PEF1dGhvcnNfUHJpbWFyeT5NZHVsdXphLFQuPC9BdXRob3JzX1ByaW1hcnk+PEF1dGhvcnNfUHJp
bWFyeT5NdXRhcGksRi48L0F1dGhvcnNfUHJpbWFyeT48RGF0ZV9QcmltYXJ5PjIwMTMvNzwvRGF0
ZV9QcmltYXJ5PjxLZXl3b3Jkcz5BZHVsdDwvS2V5d29yZHM+PEtleXdvcmRzPmFuYWx5c2lzPC9L
ZXl3b3Jkcz48S2V5d29yZHM+QW50aWdlbnM8L0tleXdvcmRzPjxLZXl3b3Jkcz5ibG9vZDwvS2V5
d29yZHM+PEtleXdvcmRzPkNlcmNhcmlhPC9LZXl3b3Jkcz48S2V5d29yZHM+Q3l0b2tpbmVzPC9L
ZXl3b3Jkcz48S2V5d29yZHM+RW56eW1lLUxpbmtlZCBJbW11bm9zb3JiZW50IEFzc2F5PC9LZXl3
b3Jkcz48S2V5d29yZHM+aW1tdW5vbG9neTwvS2V5d29yZHM+PEtleXdvcmRzPmlubmF0ZTwvS2V5
d29yZHM+PEtleXdvcmRzPkludGVyZmVyb24tZ2FtbWE8L0tleXdvcmRzPjxLZXl3b3Jkcz5tZXRo
b2RzPC9LZXl3b3Jkcz48S2V5d29yZHM+UGFyYXNpdGVzPC9LZXl3b3Jkcz48S2V5d29yZHM+UGhl
bm90eXBlPC9LZXl3b3Jkcz48S2V5d29yZHM+UHJhemlxdWFudGVsPC9LZXl3b3Jkcz48S2V5d29y
ZHM+UmVzZWFyY2g8L0tleXdvcmRzPjxLZXl3b3Jkcz5SaXNrPC9LZXl3b3Jkcz48S2V5d29yZHM+
U2NoaXN0b3NvbWE8L0tleXdvcmRzPjxLZXl3b3Jkcz5TY2hpc3Rvc29taWFzaXM8L0tleXdvcmRz
PjxLZXl3b3Jkcz50aDE8L0tleXdvcmRzPjxSZXByaW50Pk5vdCBpbiBGaWxlPC9SZXByaW50PjxT
dGFydF9QYWdlPjE1OTwvU3RhcnRfUGFnZT48RW5kX1BhZ2U+MTY5PC9FbmRfUGFnZT48UGVyaW9k
aWNhbD5KLkluZmVjdC5EaXMuPC9QZXJpb2RpY2FsPjxWb2x1bWU+MjA4PC9Wb2x1bWU+PElzc3Vl
PjE8L0lzc3VlPjxVc2VyX0RlZl81PlBNQzM2NjYxMzA8L1VzZXJfRGVmXzU+PEFkZHJlc3M+SW5z
dGl0dXRlIG9mIEltbXVub2xvZ3kgYW5kIEluZmVjdGlvbiBSZXNlYXJjaCwgU2Nob29sIG9mIEJp
b2xvZ2ljYWwgU2NpZW5jZXMsIFVuaXZlcnNpdHkgb2YgRWRpbmJ1cmdoLCBVbml0ZWQgS2luZ2Rv
bTwvQWRkcmVzcz48V2ViX1VSTD5QTToyMzA0NTYxNzwvV2ViX1VSTD48WlpfSm91cm5hbFN0ZEFi
YnJldj48ZiBuYW1lPSJTeXN0ZW0iPkouSW5mZWN0LkRpcy48L2Y+PC9aWl9Kb3VybmFsU3RkQWJi
cmV2PjxaWl9Xb3JrZm9ybUlEPjE8L1paX1dvcmtmb3JtSUQ+PC9NREw+PC9DaXRlPjxDaXRlPjxB
dXRob3I+Q2xhcmtlPC9BdXRob3I+PFllYXI+MjAwMTwvWWVhcj48UmVjTnVtPjc0NjwvUmVjTnVt
PjxJRFRleHQ+T3JkaW5hdGlvbiBvZiBzYW1wbGVzIGJ5IG11bHRpLWRpbWVuc2lvbmFsIHNjYWxp
bmcgKE1EUyk8L0lEVGV4dD48TURMIFJlZl9UeXBlPSJCb29rIENoYXB0ZXIiPjxSZWZfVHlwZT5C
b29rIENoYXB0ZXI8L1JlZl9UeXBlPjxSZWZfSUQ+NzQ2PC9SZWZfSUQ+PFRpdGxlX1ByaW1hcnk+
T3JkaW5hdGlvbiBvZiBzYW1wbGVzIGJ5IG11bHRpLWRpbWVuc2lvbmFsIHNjYWxpbmcgKE1EUyk8
L1RpdGxlX1ByaW1hcnk+PEF1dGhvcnNfUHJpbWFyeT5DbGFya2UsSy5SLjwvQXV0aG9yc19Qcmlt
YXJ5PjxBdXRob3JzX1ByaW1hcnk+V2Fyd2ljayxSLk0uPC9BdXRob3JzX1ByaW1hcnk+PERhdGVf
UHJpbWFyeT4yMDAxPC9EYXRlX1ByaW1hcnk+PEtleXdvcmRzPmFuYWx5c2lzPC9LZXl3b3Jkcz48
UmVwcmludD5Ob3QgaW4gRmlsZTwvUmVwcmludD48Vm9sdW1lPjJuZDwvVm9sdW1lPjxUaXRsZV9T
ZWNvbmRhcnk+Q2FuZ2UgaW4gbWFyaW5lIGNvbW11bml0aWVzOiBBbiBhcHByb2FjaCB0byBzdGF0
aXN0aWNhbCBhbmFseXNpcyBhbmQgaW50ZXJwcmV0YXRpb248L1RpdGxlX1NlY29uZGFyeT48SXNz
dWU+NTwvSXNzdWU+PFB1Yl9QbGFjZT5QbHltb3V0aDwvUHViX1BsYWNlPjxQdWJsaXNoZXI+UHJp
bWVyLUUgTHRkPC9QdWJsaXNoZXI+PFpaX1dvcmtmb3JtSUQ+MzwvWlpfV29ya2Zvcm1JRD48L01E
TD48L0NpdGU+PC9SZWZtYW4+
</w:fldData>
        </w:fldChar>
      </w:r>
      <w:r w:rsidRPr="00E41BCD">
        <w:instrText xml:space="preserve"> ADDIN EN.CITE.DATA </w:instrText>
      </w:r>
      <w:r w:rsidRPr="00E41BCD">
        <w:fldChar w:fldCharType="end"/>
      </w:r>
      <w:r w:rsidRPr="00E41BCD">
        <w:fldChar w:fldCharType="separate"/>
      </w:r>
      <w:r w:rsidRPr="00E41BCD">
        <w:rPr>
          <w:noProof/>
        </w:rPr>
        <w:t>[9,12–14]</w:t>
      </w:r>
      <w:r w:rsidRPr="00E41BCD">
        <w:fldChar w:fldCharType="end"/>
      </w:r>
      <w:r w:rsidRPr="00E41BCD">
        <w:t>. In other words: it aims to minimize the stress, i.e. discrepancy between inter-point distances and true dissimilarities. This is achieved in an iterative procedure. Subsequently, the plot (i.e. a 3D cloud of dots) is rotated in such a way that the first axis represents the</w:t>
      </w:r>
      <w:r w:rsidR="00B20303">
        <w:t xml:space="preserve"> largest variance, followed by </w:t>
      </w:r>
      <w:r w:rsidRPr="00E41BCD">
        <w:t>gradually less variance in the consecutive axes. This method is analogous to principal component analysis which is, in fact, the parametric equivalent of nMDS. In order to obtain acceptable stress levels and robust patterns, it was necessary to plot individuals in three dimensions (3D)</w:t>
      </w:r>
      <w:r w:rsidRPr="00E41BCD">
        <w:fldChar w:fldCharType="begin"/>
      </w:r>
      <w:r w:rsidRPr="00E41BCD">
        <w:instrText xml:space="preserve"> ADDIN REFMGR.CITE &lt;Refman&gt;&lt;Cite&gt;&lt;Author&gt;Clarke&lt;/Author&gt;&lt;Year&gt;2001&lt;/Year&gt;&lt;RecNum&gt;746&lt;/RecNum&gt;&lt;IDText&gt;Ordination of samples by multi-dimensional scaling (MDS)&lt;/IDText&gt;&lt;MDL Ref_Type="Book Chapter"&gt;&lt;Ref_Type&gt;Book Chapter&lt;/Ref_Type&gt;&lt;Ref_ID&gt;746&lt;/Ref_ID&gt;&lt;Title_Primary&gt;Ordination of samples by multi-dimensional scaling (MDS)&lt;/Title_Primary&gt;&lt;Authors_Primary&gt;Clarke,K.R.&lt;/Authors_Primary&gt;&lt;Authors_Primary&gt;Warwick,R.M.&lt;/Authors_Primary&gt;&lt;Date_Primary&gt;2001&lt;/Date_Primary&gt;&lt;Keywords&gt;analysis&lt;/Keywords&gt;&lt;Reprint&gt;Not in File&lt;/Reprint&gt;&lt;Volume&gt;2nd&lt;/Volume&gt;&lt;Title_Secondary&gt;Cange in marine communities: An approach to statistical analysis and interpretation&lt;/Title_Secondary&gt;&lt;Issue&gt;5&lt;/Issue&gt;&lt;Pub_Place&gt;Plymouth&lt;/Pub_Place&gt;&lt;Publisher&gt;Primer-E Ltd&lt;/Publisher&gt;&lt;ZZ_WorkformID&gt;3&lt;/ZZ_WorkformID&gt;&lt;/MDL&gt;&lt;/Cite&gt;&lt;/Refman&gt;</w:instrText>
      </w:r>
      <w:r w:rsidRPr="00E41BCD">
        <w:fldChar w:fldCharType="separate"/>
      </w:r>
      <w:r w:rsidRPr="00E41BCD">
        <w:rPr>
          <w:noProof/>
        </w:rPr>
        <w:t>[14]</w:t>
      </w:r>
      <w:r w:rsidRPr="00E41BCD">
        <w:fldChar w:fldCharType="end"/>
      </w:r>
      <w:r w:rsidRPr="00E41BCD">
        <w:t>. One 3D nMDS (</w:t>
      </w:r>
      <w:r w:rsidRPr="00E41BCD">
        <w:rPr>
          <w:bCs/>
        </w:rPr>
        <w:t>cube</w:t>
      </w:r>
      <w:r w:rsidRPr="00E41BCD">
        <w:t xml:space="preserve">) was performed for each of the four </w:t>
      </w:r>
      <w:r w:rsidRPr="00E41BCD">
        <w:rPr>
          <w:i/>
          <w:iCs/>
        </w:rPr>
        <w:t>Schistosoma</w:t>
      </w:r>
      <w:r w:rsidRPr="00E41BCD">
        <w:t xml:space="preserve">-specific whole blood stimulations (either </w:t>
      </w:r>
      <w:proofErr w:type="spellStart"/>
      <w:r w:rsidRPr="00E41BCD">
        <w:t>SEAm</w:t>
      </w:r>
      <w:proofErr w:type="spellEnd"/>
      <w:r w:rsidRPr="00E41BCD">
        <w:t xml:space="preserve">, </w:t>
      </w:r>
      <w:proofErr w:type="spellStart"/>
      <w:r w:rsidRPr="00E41BCD">
        <w:t>SEAh</w:t>
      </w:r>
      <w:proofErr w:type="spellEnd"/>
      <w:r w:rsidRPr="00E41BCD">
        <w:t xml:space="preserve">, </w:t>
      </w:r>
      <w:proofErr w:type="spellStart"/>
      <w:r w:rsidRPr="00E41BCD">
        <w:t>AWAm</w:t>
      </w:r>
      <w:proofErr w:type="spellEnd"/>
      <w:r w:rsidRPr="00E41BCD">
        <w:t xml:space="preserve"> or </w:t>
      </w:r>
      <w:proofErr w:type="spellStart"/>
      <w:r w:rsidRPr="00E41BCD">
        <w:t>AWAh</w:t>
      </w:r>
      <w:proofErr w:type="spellEnd"/>
      <w:r w:rsidRPr="00E41BCD">
        <w:t>) using the ‘</w:t>
      </w:r>
      <w:proofErr w:type="spellStart"/>
      <w:r w:rsidRPr="00E41BCD">
        <w:t>metaMDS</w:t>
      </w:r>
      <w:proofErr w:type="spellEnd"/>
      <w:r w:rsidRPr="00E41BCD">
        <w:t xml:space="preserve">’ function (in R using the ‘Vegan’ package </w:t>
      </w:r>
      <w:r w:rsidRPr="00E41BCD">
        <w:fldChar w:fldCharType="begin"/>
      </w:r>
      <w:r w:rsidRPr="00E41BCD">
        <w:instrText xml:space="preserve"> ADDIN REFMGR.CITE &lt;Refman&gt;&lt;Cite&gt;&lt;Author&gt;R Core Team&lt;/Author&gt;&lt;Year&gt;2012&lt;/Year&gt;&lt;RecNum&gt;664&lt;/RecNum&gt;&lt;IDText&gt;R: A language and environment for statistical computing. R Foundation for Statistical Computing, Vienna, Austria. ISBN 3-900051-07-0, http://www.R-project.org&lt;/IDText&gt;&lt;MDL Ref_Type="Generic"&gt;&lt;Ref_Type&gt;Generic&lt;/Ref_Type&gt;&lt;Ref_ID&gt;664&lt;/Ref_ID&gt;&lt;Title_Primary&gt;R: A language and environment for statistical computing. R Foundation for Statistical Computing, Vienna, Austria. ISBN 3-900051-07-0, http://www.R-project.org&lt;/Title_Primary&gt;&lt;Authors_Primary&gt;R Core Team&lt;/Authors_Primary&gt;&lt;Date_Primary&gt;2012&lt;/Date_Primary&gt;&lt;Keywords&gt;Environment&lt;/Keywords&gt;&lt;Reprint&gt;Not in File&lt;/Reprint&gt;&lt;Pub_Place&gt;Vienna, Austria&lt;/Pub_Place&gt;&lt;Publisher&gt;R Foundation for Statistical Computing&lt;/Publisher&gt;&lt;ISSN_ISBN&gt;3-900051-07-0&lt;/ISSN_ISBN&gt;&lt;Web_URL&gt;&lt;u&gt;http://www.R-project.org&lt;/u&gt;&lt;/Web_URL&gt;&lt;ZZ_WorkformID&gt;33&lt;/ZZ_WorkformID&gt;&lt;/MDL&gt;&lt;/Cite&gt;&lt;Cite&gt;&lt;Author&gt;Oksanen&lt;/Author&gt;&lt;Year&gt;2013&lt;/Year&gt;&lt;RecNum&gt;663&lt;/RecNum&gt;&lt;IDText&gt;Vegan: Community ecology package. R package&lt;/IDText&gt;&lt;MDL Ref_Type="Computer Program"&gt;&lt;Ref_Type&gt;Computer Program&lt;/Ref_Type&gt;&lt;Ref_ID&gt;663&lt;/Ref_ID&gt;&lt;Title_Primary&gt;Vegan: Community ecology package. R package&lt;/Title_Primary&gt;&lt;Authors_Primary&gt;Oksanen,J.&lt;/Authors_Primary&gt;&lt;Authors_Primary&gt;Blanchet,F.G.&lt;/Authors_Primary&gt;&lt;Authors_Primary&gt;Kindt,R.&lt;/Authors_Primary&gt;&lt;Authors_Primary&gt;Legendre,P.&lt;/Authors_Primary&gt;&lt;Authors_Primary&gt;Minchin,P.R.&lt;/Authors_Primary&gt;&lt;Authors_Primary&gt;O&amp;apos;Hara,R.B.&lt;/Authors_Primary&gt;&lt;Authors_Primary&gt;Simpson,G.L.&lt;/Authors_Primary&gt;&lt;Authors_Primary&gt;Solymos,P.&lt;/Authors_Primary&gt;&lt;Authors_Primary&gt;Stevens,M.H.H.&lt;/Authors_Primary&gt;&lt;Authors_Primary&gt;Wagner,H.&lt;/Authors_Primary&gt;&lt;Date_Primary&gt;2013&lt;/Date_Primary&gt;&lt;Keywords&gt;Ecology&lt;/Keywords&gt;&lt;Reprint&gt;Not in File&lt;/Reprint&gt;&lt;Issue&gt;2.0-7; &lt;u&gt;http://CRAN.R-project.org/package=vegan&lt;/u&gt;&lt;/Issue&gt;&lt;ZZ_WorkformID&gt;11&lt;/ZZ_WorkformID&gt;&lt;/MDL&gt;&lt;/Cite&gt;&lt;/Refman&gt;</w:instrText>
      </w:r>
      <w:r w:rsidRPr="00E41BCD">
        <w:fldChar w:fldCharType="separate"/>
      </w:r>
      <w:r w:rsidRPr="00E41BCD">
        <w:rPr>
          <w:noProof/>
        </w:rPr>
        <w:t>[12,13]</w:t>
      </w:r>
      <w:r w:rsidRPr="00E41BCD">
        <w:fldChar w:fldCharType="end"/>
      </w:r>
      <w:r w:rsidRPr="00E41BCD">
        <w:t>). Afterwards, the ‘</w:t>
      </w:r>
      <w:proofErr w:type="spellStart"/>
      <w:r w:rsidRPr="00E41BCD">
        <w:t>envfit</w:t>
      </w:r>
      <w:proofErr w:type="spellEnd"/>
      <w:r w:rsidRPr="00E41BCD">
        <w:t xml:space="preserve">’ function was used to test whether a gradient of infection intensity is present in the 3D cloud of dots. This is done by searching the vector (direction represented by an arrow) that shows a maximal correlation with the individual values of log-transformed infection intensity </w:t>
      </w:r>
      <w:r w:rsidRPr="00E41BCD">
        <w:fldChar w:fldCharType="begin"/>
      </w:r>
      <w:r w:rsidRPr="00E41BCD">
        <w:instrText xml:space="preserve"> ADDIN REFMGR.CITE &lt;Refman&gt;&lt;Cite&gt;&lt;Author&gt;Oksanen&lt;/Author&gt;&lt;Year&gt;2013&lt;/Year&gt;&lt;RecNum&gt;663&lt;/RecNum&gt;&lt;IDText&gt;Vegan: Community ecology package. R package&lt;/IDText&gt;&lt;MDL Ref_Type="Computer Program"&gt;&lt;Ref_Type&gt;Computer Program&lt;/Ref_Type&gt;&lt;Ref_ID&gt;663&lt;/Ref_ID&gt;&lt;Title_Primary&gt;Vegan: Community ecology package. R package&lt;/Title_Primary&gt;&lt;Authors_Primary&gt;Oksanen,J.&lt;/Authors_Primary&gt;&lt;Authors_Primary&gt;Blanchet,F.G.&lt;/Authors_Primary&gt;&lt;Authors_Primary&gt;Kindt,R.&lt;/Authors_Primary&gt;&lt;Authors_Primary&gt;Legendre,P.&lt;/Authors_Primary&gt;&lt;Authors_Primary&gt;Minchin,P.R.&lt;/Authors_Primary&gt;&lt;Authors_Primary&gt;O&amp;apos;Hara,R.B.&lt;/Authors_Primary&gt;&lt;Authors_Primary&gt;Simpson,G.L.&lt;/Authors_Primary&gt;&lt;Authors_Primary&gt;Solymos,P.&lt;/Authors_Primary&gt;&lt;Authors_Primary&gt;Stevens,M.H.H.&lt;/Authors_Primary&gt;&lt;Authors_Primary&gt;Wagner,H.&lt;/Authors_Primary&gt;&lt;Date_Primary&gt;2013&lt;/Date_Primary&gt;&lt;Keywords&gt;Ecology&lt;/Keywords&gt;&lt;Reprint&gt;Not in File&lt;/Reprint&gt;&lt;Issue&gt;2.0-7; &lt;u&gt;http://CRAN.R-project.org/package=vegan&lt;/u&gt;&lt;/Issue&gt;&lt;ZZ_WorkformID&gt;11&lt;/ZZ_WorkformID&gt;&lt;/MDL&gt;&lt;/Cite&gt;&lt;/Refman&gt;</w:instrText>
      </w:r>
      <w:r w:rsidRPr="00E41BCD">
        <w:fldChar w:fldCharType="separate"/>
      </w:r>
      <w:r w:rsidRPr="00E41BCD">
        <w:rPr>
          <w:noProof/>
        </w:rPr>
        <w:t>[13]</w:t>
      </w:r>
      <w:r w:rsidRPr="00E41BCD">
        <w:fldChar w:fldCharType="end"/>
      </w:r>
      <w:r w:rsidRPr="00E41BCD">
        <w:t xml:space="preserve">. </w:t>
      </w:r>
      <w:r w:rsidRPr="00E41BCD">
        <w:rPr>
          <w:bCs/>
          <w:i/>
        </w:rPr>
        <w:t xml:space="preserve">Schistosoma mansoni </w:t>
      </w:r>
      <w:r w:rsidRPr="00E41BCD">
        <w:rPr>
          <w:bCs/>
        </w:rPr>
        <w:t xml:space="preserve">as well as </w:t>
      </w:r>
      <w:r w:rsidRPr="00E41BCD">
        <w:rPr>
          <w:bCs/>
          <w:i/>
        </w:rPr>
        <w:t xml:space="preserve">S. haematobium </w:t>
      </w:r>
      <w:r w:rsidRPr="00E41BCD">
        <w:rPr>
          <w:bCs/>
        </w:rPr>
        <w:t xml:space="preserve">infection intensity were fitted </w:t>
      </w:r>
      <w:r w:rsidRPr="00E41BCD">
        <w:t xml:space="preserve">onto each 3D cytokine profile. </w:t>
      </w:r>
      <w:r w:rsidRPr="00B20303">
        <w:t xml:space="preserve">Table </w:t>
      </w:r>
      <w:r w:rsidR="004C4AD8" w:rsidRPr="00B20303">
        <w:t>4</w:t>
      </w:r>
      <w:r w:rsidRPr="00B20303">
        <w:t xml:space="preserve"> presents</w:t>
      </w:r>
      <w:r w:rsidRPr="00E41BCD">
        <w:t xml:space="preserve"> the goodness of fit (R²) and statistical significance (</w:t>
      </w:r>
      <w:r w:rsidRPr="00E41BCD">
        <w:rPr>
          <w:i/>
        </w:rPr>
        <w:t>p</w:t>
      </w:r>
      <w:r w:rsidRPr="00E41BCD">
        <w:t>-value) for each of these combinations. Two 2D planes (</w:t>
      </w:r>
      <w:r w:rsidRPr="00E41BCD">
        <w:rPr>
          <w:bCs/>
        </w:rPr>
        <w:t>squares</w:t>
      </w:r>
      <w:r w:rsidRPr="00E41BCD">
        <w:t>) were produced from each 3D nMDS: A) nMDS axis 1 by</w:t>
      </w:r>
      <w:r w:rsidRPr="00E41BCD">
        <w:rPr>
          <w:i/>
          <w:iCs/>
        </w:rPr>
        <w:t xml:space="preserve"> </w:t>
      </w:r>
      <w:r w:rsidRPr="00E41BCD">
        <w:t>2; and B) axis 3 by</w:t>
      </w:r>
      <w:r w:rsidRPr="00E41BCD">
        <w:rPr>
          <w:i/>
          <w:iCs/>
        </w:rPr>
        <w:t xml:space="preserve"> </w:t>
      </w:r>
      <w:r w:rsidRPr="00E41BCD">
        <w:t>2. Significant 3D correlations were tested and fitted (</w:t>
      </w:r>
      <w:r w:rsidRPr="00E41BCD">
        <w:rPr>
          <w:bCs/>
        </w:rPr>
        <w:t>pointers</w:t>
      </w:r>
      <w:r w:rsidRPr="00E41BCD">
        <w:t>) in the two 2D planes (Figure 1). Similarly, ‘</w:t>
      </w:r>
      <w:proofErr w:type="spellStart"/>
      <w:r w:rsidRPr="00E41BCD">
        <w:t>envfit</w:t>
      </w:r>
      <w:proofErr w:type="spellEnd"/>
      <w:r w:rsidRPr="00E41BCD">
        <w:t xml:space="preserve">’ was used to test whether people with different infection status (uninfected, single </w:t>
      </w:r>
      <w:r w:rsidRPr="00E41BCD">
        <w:rPr>
          <w:i/>
        </w:rPr>
        <w:t>S. mansoni</w:t>
      </w:r>
      <w:r w:rsidRPr="00E41BCD">
        <w:t xml:space="preserve">, single </w:t>
      </w:r>
      <w:r w:rsidRPr="00E41BCD">
        <w:rPr>
          <w:i/>
        </w:rPr>
        <w:t>S. haematobium</w:t>
      </w:r>
      <w:r w:rsidRPr="00E41BCD">
        <w:t>, versus mixed infections) differed in their cytokine profiles (not shown). The ‘</w:t>
      </w:r>
      <w:proofErr w:type="spellStart"/>
      <w:r w:rsidRPr="00E41BCD">
        <w:t>ordiellipse</w:t>
      </w:r>
      <w:proofErr w:type="spellEnd"/>
      <w:r w:rsidRPr="00E41BCD">
        <w:t>’ function was used to visualize how cytokine responses varied with infection status (Figure 2).</w:t>
      </w:r>
      <w:bookmarkStart w:id="0" w:name="_GoBack"/>
      <w:bookmarkEnd w:id="0"/>
    </w:p>
    <w:sectPr w:rsidR="008F4DF1" w:rsidRPr="000B2043" w:rsidSect="000B2043">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DDA" w:rsidRDefault="004C4AD8">
      <w:pPr>
        <w:spacing w:line="240" w:lineRule="auto"/>
      </w:pPr>
      <w:r>
        <w:separator/>
      </w:r>
    </w:p>
  </w:endnote>
  <w:endnote w:type="continuationSeparator" w:id="0">
    <w:p w:rsidR="00D93DDA" w:rsidRDefault="004C4A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7501441"/>
      <w:docPartObj>
        <w:docPartGallery w:val="Page Numbers (Bottom of Page)"/>
        <w:docPartUnique/>
      </w:docPartObj>
    </w:sdtPr>
    <w:sdtEndPr>
      <w:rPr>
        <w:noProof/>
      </w:rPr>
    </w:sdtEndPr>
    <w:sdtContent>
      <w:p w:rsidR="002A3AEB" w:rsidRDefault="00E41BCD" w:rsidP="00A53351">
        <w:pPr>
          <w:pStyle w:val="Footer"/>
        </w:pPr>
        <w:r>
          <w:tab/>
        </w:r>
        <w:r>
          <w:fldChar w:fldCharType="begin"/>
        </w:r>
        <w:r>
          <w:instrText xml:space="preserve"> PAGE   \* MERGEFORMAT </w:instrText>
        </w:r>
        <w:r>
          <w:fldChar w:fldCharType="separate"/>
        </w:r>
        <w:r w:rsidR="00B20303">
          <w:rPr>
            <w:noProof/>
          </w:rPr>
          <w:t>1</w:t>
        </w:r>
        <w:r>
          <w:rPr>
            <w:noProof/>
          </w:rPr>
          <w:fldChar w:fldCharType="end"/>
        </w:r>
      </w:p>
    </w:sdtContent>
  </w:sdt>
  <w:p w:rsidR="002A3AEB" w:rsidRDefault="00B20303" w:rsidP="00A5335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DDA" w:rsidRDefault="004C4AD8">
      <w:pPr>
        <w:spacing w:line="240" w:lineRule="auto"/>
      </w:pPr>
      <w:r>
        <w:separator/>
      </w:r>
    </w:p>
  </w:footnote>
  <w:footnote w:type="continuationSeparator" w:id="0">
    <w:p w:rsidR="00D93DDA" w:rsidRDefault="004C4A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043"/>
    <w:rsid w:val="000B2043"/>
    <w:rsid w:val="00287F9F"/>
    <w:rsid w:val="004C4AD8"/>
    <w:rsid w:val="00B20303"/>
    <w:rsid w:val="00D93DDA"/>
    <w:rsid w:val="00E00CE7"/>
    <w:rsid w:val="00E41BCD"/>
    <w:rsid w:val="00F058E9"/>
    <w:rsid w:val="00FB6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043"/>
    <w:pPr>
      <w:spacing w:after="0" w:line="360" w:lineRule="auto"/>
    </w:pPr>
    <w:rPr>
      <w:rFonts w:ascii="Arial" w:eastAsiaTheme="minorEastAsia"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B2043"/>
    <w:pPr>
      <w:tabs>
        <w:tab w:val="center" w:pos="4513"/>
        <w:tab w:val="right" w:pos="9026"/>
      </w:tabs>
      <w:spacing w:line="240" w:lineRule="auto"/>
    </w:pPr>
  </w:style>
  <w:style w:type="character" w:customStyle="1" w:styleId="FooterChar">
    <w:name w:val="Footer Char"/>
    <w:basedOn w:val="DefaultParagraphFont"/>
    <w:link w:val="Footer"/>
    <w:uiPriority w:val="99"/>
    <w:rsid w:val="000B2043"/>
    <w:rPr>
      <w:rFonts w:ascii="Arial" w:eastAsiaTheme="minorEastAsia" w:hAnsi="Arial" w:cs="Arial"/>
      <w:sz w:val="20"/>
      <w:szCs w:val="20"/>
    </w:rPr>
  </w:style>
  <w:style w:type="paragraph" w:styleId="BalloonText">
    <w:name w:val="Balloon Text"/>
    <w:basedOn w:val="Normal"/>
    <w:link w:val="BalloonTextChar"/>
    <w:uiPriority w:val="99"/>
    <w:semiHidden/>
    <w:unhideWhenUsed/>
    <w:rsid w:val="000B20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043"/>
    <w:rPr>
      <w:rFonts w:ascii="Tahoma" w:eastAsiaTheme="minorEastAsia" w:hAnsi="Tahoma" w:cs="Tahoma"/>
      <w:sz w:val="16"/>
      <w:szCs w:val="16"/>
    </w:rPr>
  </w:style>
  <w:style w:type="character" w:styleId="LineNumber">
    <w:name w:val="line number"/>
    <w:basedOn w:val="DefaultParagraphFont"/>
    <w:uiPriority w:val="99"/>
    <w:semiHidden/>
    <w:unhideWhenUsed/>
    <w:rsid w:val="000B20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043"/>
    <w:pPr>
      <w:spacing w:after="0" w:line="360" w:lineRule="auto"/>
    </w:pPr>
    <w:rPr>
      <w:rFonts w:ascii="Arial" w:eastAsiaTheme="minorEastAsia"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B2043"/>
    <w:pPr>
      <w:tabs>
        <w:tab w:val="center" w:pos="4513"/>
        <w:tab w:val="right" w:pos="9026"/>
      </w:tabs>
      <w:spacing w:line="240" w:lineRule="auto"/>
    </w:pPr>
  </w:style>
  <w:style w:type="character" w:customStyle="1" w:styleId="FooterChar">
    <w:name w:val="Footer Char"/>
    <w:basedOn w:val="DefaultParagraphFont"/>
    <w:link w:val="Footer"/>
    <w:uiPriority w:val="99"/>
    <w:rsid w:val="000B2043"/>
    <w:rPr>
      <w:rFonts w:ascii="Arial" w:eastAsiaTheme="minorEastAsia" w:hAnsi="Arial" w:cs="Arial"/>
      <w:sz w:val="20"/>
      <w:szCs w:val="20"/>
    </w:rPr>
  </w:style>
  <w:style w:type="paragraph" w:styleId="BalloonText">
    <w:name w:val="Balloon Text"/>
    <w:basedOn w:val="Normal"/>
    <w:link w:val="BalloonTextChar"/>
    <w:uiPriority w:val="99"/>
    <w:semiHidden/>
    <w:unhideWhenUsed/>
    <w:rsid w:val="000B20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2043"/>
    <w:rPr>
      <w:rFonts w:ascii="Tahoma" w:eastAsiaTheme="minorEastAsia" w:hAnsi="Tahoma" w:cs="Tahoma"/>
      <w:sz w:val="16"/>
      <w:szCs w:val="16"/>
    </w:rPr>
  </w:style>
  <w:style w:type="character" w:styleId="LineNumber">
    <w:name w:val="line number"/>
    <w:basedOn w:val="DefaultParagraphFont"/>
    <w:uiPriority w:val="99"/>
    <w:semiHidden/>
    <w:unhideWhenUsed/>
    <w:rsid w:val="000B2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6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 Meurs</dc:creator>
  <cp:lastModifiedBy>Lynn Meurs</cp:lastModifiedBy>
  <cp:revision>2</cp:revision>
  <dcterms:created xsi:type="dcterms:W3CDTF">2014-06-10T15:27:00Z</dcterms:created>
  <dcterms:modified xsi:type="dcterms:W3CDTF">2014-06-10T15:27:00Z</dcterms:modified>
</cp:coreProperties>
</file>